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27CE2" w14:textId="3580F88E" w:rsidR="00B80776" w:rsidRPr="004D1422" w:rsidRDefault="0045603B" w:rsidP="00B807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68785530"/>
      <w:r w:rsidRPr="0045603B">
        <w:rPr>
          <w:rFonts w:ascii="Times New Roman" w:hAnsi="Times New Roman" w:cs="Times New Roman"/>
          <w:b/>
          <w:bCs/>
          <w:sz w:val="24"/>
          <w:szCs w:val="24"/>
          <w:lang w:val="en-GB"/>
        </w:rPr>
        <w:t>Association of gut microbiota and metabolites with disease progression in children with biliary atresia</w:t>
      </w:r>
      <w:bookmarkEnd w:id="0"/>
    </w:p>
    <w:p w14:paraId="5C415692" w14:textId="74C1B178" w:rsidR="00E965C7" w:rsidRPr="006D6DB8" w:rsidRDefault="006D6DB8" w:rsidP="000F21A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D6DB8">
        <w:rPr>
          <w:rFonts w:ascii="Times New Roman" w:hAnsi="Times New Roman" w:cs="Times New Roman"/>
          <w:bCs/>
          <w:sz w:val="24"/>
          <w:szCs w:val="24"/>
        </w:rPr>
        <w:t>Wei Song</w:t>
      </w:r>
      <w:r w:rsidRPr="006D6DB8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6D6DB8">
        <w:rPr>
          <w:rFonts w:ascii="Times New Roman" w:hAnsi="Times New Roman" w:cs="Times New Roman"/>
          <w:bCs/>
          <w:sz w:val="24"/>
          <w:szCs w:val="24"/>
        </w:rPr>
        <w:t>, Li-Ying Sun</w:t>
      </w:r>
      <w:r w:rsidRPr="006D6DB8">
        <w:rPr>
          <w:rFonts w:ascii="Times New Roman" w:hAnsi="Times New Roman" w:cs="Times New Roman"/>
          <w:bCs/>
          <w:sz w:val="24"/>
          <w:szCs w:val="24"/>
          <w:vertAlign w:val="superscript"/>
        </w:rPr>
        <w:t>1,2,3*</w:t>
      </w:r>
      <w:r w:rsidRPr="006D6DB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D6DB8">
        <w:rPr>
          <w:rFonts w:ascii="Times New Roman" w:hAnsi="Times New Roman" w:cs="Times New Roman"/>
          <w:bCs/>
          <w:sz w:val="24"/>
          <w:szCs w:val="24"/>
        </w:rPr>
        <w:t>Zhi</w:t>
      </w:r>
      <w:proofErr w:type="spellEnd"/>
      <w:r w:rsidRPr="006D6DB8">
        <w:rPr>
          <w:rFonts w:ascii="Times New Roman" w:hAnsi="Times New Roman" w:cs="Times New Roman"/>
          <w:bCs/>
          <w:sz w:val="24"/>
          <w:szCs w:val="24"/>
        </w:rPr>
        <w:t>-Jun Zhu</w:t>
      </w:r>
      <w:r w:rsidRPr="006D6DB8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6D6DB8">
        <w:rPr>
          <w:rFonts w:ascii="Times New Roman" w:hAnsi="Times New Roman" w:cs="Times New Roman"/>
          <w:bCs/>
          <w:sz w:val="24"/>
          <w:szCs w:val="24"/>
        </w:rPr>
        <w:t>, Lin Wei</w:t>
      </w:r>
      <w:r w:rsidRPr="006D6DB8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6D6DB8">
        <w:rPr>
          <w:rFonts w:ascii="Times New Roman" w:hAnsi="Times New Roman" w:cs="Times New Roman"/>
          <w:bCs/>
          <w:sz w:val="24"/>
          <w:szCs w:val="24"/>
        </w:rPr>
        <w:t>, Wei Qu</w:t>
      </w:r>
      <w:r w:rsidRPr="006D6DB8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6D6DB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D6DB8">
        <w:rPr>
          <w:rFonts w:ascii="Times New Roman" w:hAnsi="Times New Roman" w:cs="Times New Roman"/>
          <w:bCs/>
          <w:sz w:val="24"/>
          <w:szCs w:val="24"/>
        </w:rPr>
        <w:t>Zhi-Gui</w:t>
      </w:r>
      <w:proofErr w:type="spellEnd"/>
      <w:r w:rsidRPr="006D6DB8">
        <w:rPr>
          <w:rFonts w:ascii="Times New Roman" w:hAnsi="Times New Roman" w:cs="Times New Roman"/>
          <w:bCs/>
          <w:sz w:val="24"/>
          <w:szCs w:val="24"/>
        </w:rPr>
        <w:t xml:space="preserve"> Zeng</w:t>
      </w:r>
      <w:r w:rsidRPr="006D6DB8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6D6DB8">
        <w:rPr>
          <w:rFonts w:ascii="Times New Roman" w:hAnsi="Times New Roman" w:cs="Times New Roman"/>
          <w:bCs/>
          <w:sz w:val="24"/>
          <w:szCs w:val="24"/>
        </w:rPr>
        <w:t>, Ying Liu</w:t>
      </w:r>
      <w:r w:rsidRPr="006D6DB8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6D6DB8">
        <w:rPr>
          <w:rFonts w:ascii="Times New Roman" w:hAnsi="Times New Roman" w:cs="Times New Roman"/>
          <w:bCs/>
          <w:sz w:val="24"/>
          <w:szCs w:val="24"/>
        </w:rPr>
        <w:t>, Hai-Ming Zhang</w:t>
      </w:r>
      <w:r w:rsidRPr="006D6DB8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6D6DB8">
        <w:rPr>
          <w:rFonts w:ascii="Times New Roman" w:hAnsi="Times New Roman" w:cs="Times New Roman"/>
          <w:bCs/>
          <w:sz w:val="24"/>
          <w:szCs w:val="24"/>
        </w:rPr>
        <w:t>, Wei Guo</w:t>
      </w:r>
      <w:r w:rsidRPr="006D6DB8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</w:p>
    <w:p w14:paraId="51A30338" w14:textId="77777777" w:rsidR="00E965C7" w:rsidRPr="000F21AD" w:rsidRDefault="00E965C7" w:rsidP="000F21A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21AD">
        <w:rPr>
          <w:rFonts w:ascii="Times New Roman" w:hAnsi="Times New Roman" w:cs="Times New Roman"/>
          <w:b/>
          <w:bCs/>
          <w:sz w:val="24"/>
          <w:szCs w:val="24"/>
          <w:lang w:val="en-GB"/>
        </w:rPr>
        <w:t>Author affiliations</w:t>
      </w:r>
    </w:p>
    <w:p w14:paraId="75BF4F8F" w14:textId="7BF1B1FD" w:rsidR="00E965C7" w:rsidRPr="006D6DB8" w:rsidRDefault="006D6DB8" w:rsidP="000F21AD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.</w:t>
      </w:r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iver Transplantation </w:t>
      </w:r>
      <w:proofErr w:type="spellStart"/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National Clinical Research </w:t>
      </w:r>
      <w:proofErr w:type="spellStart"/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Digestive Diseases, Beijing Friendship Hospital, Capital Medical University, 100000, Beijing, China</w:t>
      </w:r>
    </w:p>
    <w:p w14:paraId="673E6F53" w14:textId="77777777" w:rsidR="006D6DB8" w:rsidRPr="006D6DB8" w:rsidRDefault="006D6DB8" w:rsidP="006D6DB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>2.Department of Intensive Care Unit, Beijing Friendship Hospital, Capital Medical University, 100000, Beijing, China</w:t>
      </w:r>
    </w:p>
    <w:p w14:paraId="6141B7E4" w14:textId="77777777" w:rsidR="006D6DB8" w:rsidRPr="006D6DB8" w:rsidRDefault="006D6DB8" w:rsidP="006D6DB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3.Clinical </w:t>
      </w:r>
      <w:proofErr w:type="spellStart"/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</w:t>
      </w:r>
      <w:proofErr w:type="spellStart"/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>Pediatric</w:t>
      </w:r>
      <w:proofErr w:type="spellEnd"/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iver Transplantation, Capital Medical University, 100000, Beijing, China</w:t>
      </w:r>
    </w:p>
    <w:p w14:paraId="5F561449" w14:textId="5F80D50D" w:rsidR="00E965C7" w:rsidRPr="006D6DB8" w:rsidRDefault="006D6DB8" w:rsidP="006D6DB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4.Hangkong Hospital, China Capital University, Beijing, China </w:t>
      </w:r>
      <w:r w:rsidR="00E965C7" w:rsidRPr="006D6D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Correspondence: </w:t>
      </w:r>
    </w:p>
    <w:p w14:paraId="04550BBD" w14:textId="03F577D0" w:rsidR="00E965C7" w:rsidRPr="000F21AD" w:rsidRDefault="00E965C7" w:rsidP="000F21A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>Li-</w:t>
      </w:r>
      <w:r w:rsidR="00511EEE" w:rsidRPr="006D6DB8">
        <w:rPr>
          <w:rFonts w:ascii="Times New Roman" w:hAnsi="Times New Roman" w:cs="Times New Roman"/>
          <w:bCs/>
          <w:sz w:val="24"/>
          <w:szCs w:val="24"/>
          <w:lang w:val="en-GB"/>
        </w:rPr>
        <w:t>Y</w:t>
      </w:r>
      <w:r w:rsidRPr="006D6DB8">
        <w:rPr>
          <w:rFonts w:ascii="Times New Roman" w:hAnsi="Times New Roman" w:cs="Times New Roman"/>
          <w:bCs/>
          <w:sz w:val="24"/>
          <w:szCs w:val="24"/>
          <w:lang w:val="en-GB"/>
        </w:rPr>
        <w:t>ing Sun</w:t>
      </w:r>
    </w:p>
    <w:p w14:paraId="53D00A79" w14:textId="77777777" w:rsidR="006D6DB8" w:rsidRPr="00004D9A" w:rsidRDefault="006D6DB8" w:rsidP="006D6DB8">
      <w:pPr>
        <w:pStyle w:val="FootnoteText"/>
        <w:spacing w:line="480" w:lineRule="auto"/>
        <w:jc w:val="both"/>
        <w:rPr>
          <w:rFonts w:cs="Times New Roman"/>
          <w:b/>
          <w:bCs/>
          <w:sz w:val="24"/>
          <w:szCs w:val="24"/>
        </w:rPr>
      </w:pPr>
      <w:r w:rsidRPr="00004D9A">
        <w:rPr>
          <w:rFonts w:cs="Times New Roman"/>
          <w:b/>
          <w:bCs/>
          <w:sz w:val="24"/>
          <w:szCs w:val="24"/>
        </w:rPr>
        <w:t>*Correspondence</w:t>
      </w:r>
      <w:r w:rsidRPr="00004D9A">
        <w:rPr>
          <w:rFonts w:cs="Times New Roman"/>
          <w:b/>
          <w:bCs/>
          <w:sz w:val="24"/>
          <w:szCs w:val="24"/>
          <w:lang w:eastAsia="zh-CN"/>
        </w:rPr>
        <w:t xml:space="preserve"> to</w:t>
      </w:r>
      <w:r w:rsidRPr="00004D9A">
        <w:rPr>
          <w:rFonts w:cs="Times New Roman"/>
          <w:b/>
          <w:bCs/>
          <w:sz w:val="24"/>
          <w:szCs w:val="24"/>
        </w:rPr>
        <w:t xml:space="preserve">: </w:t>
      </w:r>
    </w:p>
    <w:p w14:paraId="657F1F4F" w14:textId="1C48C5B0" w:rsidR="006924AD" w:rsidRPr="0093271C" w:rsidRDefault="006D6DB8" w:rsidP="007F3885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D6DB8">
        <w:rPr>
          <w:rFonts w:ascii="Times New Roman" w:hAnsi="Times New Roman" w:cs="Times New Roman"/>
          <w:sz w:val="24"/>
          <w:szCs w:val="24"/>
        </w:rPr>
        <w:t xml:space="preserve">Li-Ying Sun; 95 </w:t>
      </w:r>
      <w:proofErr w:type="spellStart"/>
      <w:r w:rsidRPr="006D6DB8">
        <w:rPr>
          <w:rFonts w:ascii="Times New Roman" w:hAnsi="Times New Roman" w:cs="Times New Roman"/>
          <w:sz w:val="24"/>
          <w:szCs w:val="24"/>
        </w:rPr>
        <w:t>Yong’an</w:t>
      </w:r>
      <w:proofErr w:type="spellEnd"/>
      <w:r w:rsidRPr="006D6DB8">
        <w:rPr>
          <w:rFonts w:ascii="Times New Roman" w:hAnsi="Times New Roman" w:cs="Times New Roman"/>
          <w:sz w:val="24"/>
          <w:szCs w:val="24"/>
        </w:rPr>
        <w:t xml:space="preserve"> Road, Xicheng District, Beijing, 100050, China; 010-8083-8160; </w:t>
      </w:r>
      <w:hyperlink r:id="rId7" w:history="1">
        <w:r w:rsidRPr="006D6DB8">
          <w:rPr>
            <w:rFonts w:ascii="Times New Roman" w:hAnsi="Times New Roman" w:cs="Times New Roman"/>
            <w:sz w:val="24"/>
            <w:szCs w:val="24"/>
          </w:rPr>
          <w:t>sunxlx@outlook.com</w:t>
        </w:r>
      </w:hyperlink>
      <w:r w:rsidRPr="006D6DB8">
        <w:rPr>
          <w:rFonts w:ascii="Times New Roman" w:hAnsi="Times New Roman" w:cs="Times New Roman"/>
          <w:sz w:val="24"/>
          <w:szCs w:val="24"/>
        </w:rPr>
        <w:t>.</w:t>
      </w:r>
    </w:p>
    <w:p w14:paraId="1ADBC13D" w14:textId="6EB44D12" w:rsidR="00511EEE" w:rsidRPr="000F21AD" w:rsidRDefault="00511EEE" w:rsidP="000F21A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11EEE"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511EEE">
        <w:rPr>
          <w:rFonts w:ascii="Times New Roman" w:hAnsi="Times New Roman" w:cs="Times New Roman"/>
          <w:kern w:val="0"/>
          <w:sz w:val="24"/>
          <w:szCs w:val="24"/>
        </w:rPr>
        <w:t>1 Clinical characteristics of study subje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0"/>
        <w:gridCol w:w="1009"/>
        <w:gridCol w:w="1287"/>
        <w:gridCol w:w="1252"/>
        <w:gridCol w:w="1275"/>
        <w:gridCol w:w="1043"/>
      </w:tblGrid>
      <w:tr w:rsidR="006924AD" w:rsidRPr="00A03FF6" w14:paraId="56ED5E38" w14:textId="7F27AB02" w:rsidTr="006924AD">
        <w:tc>
          <w:tcPr>
            <w:tcW w:w="8522" w:type="dxa"/>
            <w:gridSpan w:val="7"/>
          </w:tcPr>
          <w:p w14:paraId="2FD86231" w14:textId="36130824" w:rsidR="006924AD" w:rsidRPr="00A03FF6" w:rsidRDefault="006924A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able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 S1 Demographic characteristics of the cohorts</w:t>
            </w:r>
          </w:p>
        </w:tc>
      </w:tr>
      <w:tr w:rsidR="006924AD" w:rsidRPr="00A03FF6" w14:paraId="41997076" w14:textId="1B3BAC06" w:rsidTr="006924AD">
        <w:tc>
          <w:tcPr>
            <w:tcW w:w="1526" w:type="dxa"/>
          </w:tcPr>
          <w:p w14:paraId="6B446BD3" w14:textId="6A0235DC" w:rsidR="006924AD" w:rsidRPr="00A03FF6" w:rsidRDefault="006924A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426" w:type="dxa"/>
            <w:gridSpan w:val="3"/>
          </w:tcPr>
          <w:p w14:paraId="73ECDD33" w14:textId="5B6E6E46" w:rsidR="006924AD" w:rsidRPr="00A03FF6" w:rsidRDefault="006924A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arly</w:t>
            </w:r>
            <w:r w:rsidR="002D2CC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stage </w:t>
            </w:r>
            <w:r w:rsidR="000C13FD">
              <w:rPr>
                <w:rFonts w:ascii="Times New Roman" w:hAnsi="Times New Roman" w:cs="Times New Roman"/>
                <w:sz w:val="18"/>
                <w:szCs w:val="18"/>
              </w:rPr>
              <w:t>biliary atresia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 and matched </w:t>
            </w:r>
            <w:r w:rsidR="000C13FD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  <w:tc>
          <w:tcPr>
            <w:tcW w:w="3570" w:type="dxa"/>
            <w:gridSpan w:val="3"/>
          </w:tcPr>
          <w:p w14:paraId="5B431AD3" w14:textId="3232262C" w:rsidR="006924AD" w:rsidRPr="00A03FF6" w:rsidRDefault="006924A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ater stage </w:t>
            </w:r>
            <w:r w:rsidR="000C13FD">
              <w:rPr>
                <w:rFonts w:ascii="Times New Roman" w:hAnsi="Times New Roman" w:cs="Times New Roman"/>
                <w:sz w:val="18"/>
                <w:szCs w:val="18"/>
              </w:rPr>
              <w:t>biliary atresia</w:t>
            </w:r>
            <w:r w:rsidR="000C13FD"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 and matched </w:t>
            </w:r>
            <w:r w:rsidR="000C13FD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</w:tr>
      <w:tr w:rsidR="006924AD" w:rsidRPr="00A03FF6" w14:paraId="3B789CFB" w14:textId="3868F6C8" w:rsidTr="00A03FF6">
        <w:tc>
          <w:tcPr>
            <w:tcW w:w="1526" w:type="dxa"/>
          </w:tcPr>
          <w:p w14:paraId="367C364F" w14:textId="77777777" w:rsidR="006924AD" w:rsidRPr="00A03FF6" w:rsidRDefault="006924A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63C4D90" w14:textId="1B219907" w:rsidR="006924AD" w:rsidRPr="00A03FF6" w:rsidRDefault="000C13F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iary atresia</w:t>
            </w:r>
            <w:r w:rsidR="006924AD"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 (n=16)</w:t>
            </w:r>
          </w:p>
        </w:tc>
        <w:tc>
          <w:tcPr>
            <w:tcW w:w="1009" w:type="dxa"/>
          </w:tcPr>
          <w:p w14:paraId="6278777C" w14:textId="548B331D" w:rsidR="006924AD" w:rsidRPr="00A03FF6" w:rsidRDefault="000C13F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r w:rsidR="006924AD"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 (n=16)</w:t>
            </w:r>
          </w:p>
        </w:tc>
        <w:tc>
          <w:tcPr>
            <w:tcW w:w="1287" w:type="dxa"/>
          </w:tcPr>
          <w:p w14:paraId="428CB8A6" w14:textId="420EC424" w:rsidR="006924AD" w:rsidRPr="00A03FF6" w:rsidRDefault="006924A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 value*</w:t>
            </w:r>
          </w:p>
        </w:tc>
        <w:tc>
          <w:tcPr>
            <w:tcW w:w="1252" w:type="dxa"/>
          </w:tcPr>
          <w:p w14:paraId="2B9481A9" w14:textId="66390359" w:rsidR="006924AD" w:rsidRPr="00A03FF6" w:rsidRDefault="000C13F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liary atresia</w:t>
            </w:r>
            <w:r w:rsidR="006924AD"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 (n=16)</w:t>
            </w:r>
          </w:p>
        </w:tc>
        <w:tc>
          <w:tcPr>
            <w:tcW w:w="1275" w:type="dxa"/>
          </w:tcPr>
          <w:p w14:paraId="7B3F0390" w14:textId="2C1EBC3C" w:rsidR="006924AD" w:rsidRPr="00A03FF6" w:rsidRDefault="000C13F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r w:rsidR="006924AD"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 (n=10)</w:t>
            </w:r>
          </w:p>
        </w:tc>
        <w:tc>
          <w:tcPr>
            <w:tcW w:w="1043" w:type="dxa"/>
          </w:tcPr>
          <w:p w14:paraId="2DD0203D" w14:textId="54A43CCF" w:rsidR="006924AD" w:rsidRPr="00A03FF6" w:rsidRDefault="006924A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 value*</w:t>
            </w:r>
          </w:p>
        </w:tc>
      </w:tr>
      <w:tr w:rsidR="00C102F0" w:rsidRPr="00A03FF6" w14:paraId="76F7B04E" w14:textId="247185E0" w:rsidTr="00546B18">
        <w:tc>
          <w:tcPr>
            <w:tcW w:w="8522" w:type="dxa"/>
            <w:gridSpan w:val="7"/>
          </w:tcPr>
          <w:p w14:paraId="3229A151" w14:textId="40D7E13F" w:rsidR="00C102F0" w:rsidRPr="00A03FF6" w:rsidRDefault="00C102F0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Demographics</w:t>
            </w:r>
          </w:p>
        </w:tc>
      </w:tr>
      <w:tr w:rsidR="00B67273" w:rsidRPr="00A03FF6" w14:paraId="63A94481" w14:textId="77777777" w:rsidTr="00A03FF6">
        <w:tc>
          <w:tcPr>
            <w:tcW w:w="1526" w:type="dxa"/>
          </w:tcPr>
          <w:p w14:paraId="29FAB34F" w14:textId="3D57250C" w:rsidR="00B67273" w:rsidRPr="00A03FF6" w:rsidRDefault="00C102F0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66">
              <w:rPr>
                <w:rFonts w:ascii="Times New Roman" w:hAnsi="Times New Roman" w:cs="Times New Roman"/>
              </w:rPr>
              <w:t xml:space="preserve">Age, months, </w:t>
            </w:r>
            <w:r w:rsidRPr="00BC0866">
              <w:rPr>
                <w:rFonts w:ascii="Times New Roman" w:hAnsi="Times New Roman" w:cs="Times New Roman"/>
              </w:rPr>
              <w:lastRenderedPageBreak/>
              <w:t>median (min, max)</w:t>
            </w:r>
          </w:p>
        </w:tc>
        <w:tc>
          <w:tcPr>
            <w:tcW w:w="1130" w:type="dxa"/>
          </w:tcPr>
          <w:p w14:paraId="11BDAFAD" w14:textId="46437F4C" w:rsidR="00B67273" w:rsidRPr="00A03FF6" w:rsidRDefault="00C102F0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8 (0.9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9)</w:t>
            </w:r>
          </w:p>
        </w:tc>
        <w:tc>
          <w:tcPr>
            <w:tcW w:w="1009" w:type="dxa"/>
          </w:tcPr>
          <w:p w14:paraId="35092863" w14:textId="30DD8FA0" w:rsidR="00B67273" w:rsidRPr="00A03FF6" w:rsidRDefault="00C102F0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 (0.7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6)</w:t>
            </w:r>
          </w:p>
        </w:tc>
        <w:tc>
          <w:tcPr>
            <w:tcW w:w="1287" w:type="dxa"/>
          </w:tcPr>
          <w:p w14:paraId="3B5F1BB5" w14:textId="74128B3B" w:rsidR="00B67273" w:rsidRPr="00A03FF6" w:rsidRDefault="00C102F0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&gt;</w:t>
            </w: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252" w:type="dxa"/>
          </w:tcPr>
          <w:p w14:paraId="4AB6BC01" w14:textId="4491CE89" w:rsidR="00B67273" w:rsidRPr="00A03FF6" w:rsidRDefault="00B67273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7.8 (4.8, 21)</w:t>
            </w:r>
          </w:p>
        </w:tc>
        <w:tc>
          <w:tcPr>
            <w:tcW w:w="1275" w:type="dxa"/>
          </w:tcPr>
          <w:p w14:paraId="5F57569E" w14:textId="1954C1D5" w:rsidR="00B67273" w:rsidRPr="00A03FF6" w:rsidRDefault="00B67273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, 20)</w:t>
            </w:r>
          </w:p>
        </w:tc>
        <w:tc>
          <w:tcPr>
            <w:tcW w:w="1043" w:type="dxa"/>
          </w:tcPr>
          <w:p w14:paraId="34A2C696" w14:textId="0F883134" w:rsidR="00B67273" w:rsidRPr="00A03FF6" w:rsidRDefault="00B67273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A03FF6" w:rsidRPr="00A03FF6" w14:paraId="6255B80A" w14:textId="021E6A16" w:rsidTr="00E30334">
        <w:tc>
          <w:tcPr>
            <w:tcW w:w="1526" w:type="dxa"/>
          </w:tcPr>
          <w:p w14:paraId="17338A96" w14:textId="4342BF73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Gender, female (%)</w:t>
            </w:r>
          </w:p>
        </w:tc>
        <w:tc>
          <w:tcPr>
            <w:tcW w:w="1130" w:type="dxa"/>
          </w:tcPr>
          <w:p w14:paraId="2F5865D9" w14:textId="2ADF1215" w:rsidR="00A03FF6" w:rsidRPr="00A03FF6" w:rsidRDefault="002B33F4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6.25%)</w:t>
            </w:r>
          </w:p>
        </w:tc>
        <w:tc>
          <w:tcPr>
            <w:tcW w:w="1009" w:type="dxa"/>
          </w:tcPr>
          <w:p w14:paraId="6D480900" w14:textId="6B81B9DB" w:rsidR="00A03FF6" w:rsidRPr="00A03FF6" w:rsidRDefault="00B3176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%)</w:t>
            </w:r>
          </w:p>
        </w:tc>
        <w:tc>
          <w:tcPr>
            <w:tcW w:w="1287" w:type="dxa"/>
          </w:tcPr>
          <w:p w14:paraId="7F8E36AA" w14:textId="6AC409FB" w:rsidR="00A03FF6" w:rsidRPr="00A03FF6" w:rsidRDefault="00B3176D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252" w:type="dxa"/>
            <w:vAlign w:val="center"/>
          </w:tcPr>
          <w:p w14:paraId="0DD406BB" w14:textId="2129BD25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10 (62.5%)</w:t>
            </w:r>
          </w:p>
        </w:tc>
        <w:tc>
          <w:tcPr>
            <w:tcW w:w="1275" w:type="dxa"/>
            <w:vAlign w:val="center"/>
          </w:tcPr>
          <w:p w14:paraId="1A12E7DD" w14:textId="5949E8BE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6 (60%)</w:t>
            </w:r>
          </w:p>
        </w:tc>
        <w:tc>
          <w:tcPr>
            <w:tcW w:w="1043" w:type="dxa"/>
          </w:tcPr>
          <w:p w14:paraId="63D8704F" w14:textId="18821795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A03FF6" w:rsidRPr="00A03FF6" w14:paraId="704A59A0" w14:textId="77777777" w:rsidTr="00A03FF6">
        <w:tc>
          <w:tcPr>
            <w:tcW w:w="1526" w:type="dxa"/>
          </w:tcPr>
          <w:p w14:paraId="7A06DBD3" w14:textId="72B7697A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BMI, kg/m2, median (min, max)</w:t>
            </w:r>
          </w:p>
        </w:tc>
        <w:tc>
          <w:tcPr>
            <w:tcW w:w="1130" w:type="dxa"/>
          </w:tcPr>
          <w:p w14:paraId="742C14FA" w14:textId="6805C825" w:rsidR="00A03FF6" w:rsidRPr="00A03FF6" w:rsidRDefault="000B7424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E33CD">
              <w:rPr>
                <w:rFonts w:ascii="Times New Roman" w:hAnsi="Times New Roman" w:cs="Times New Roman"/>
                <w:sz w:val="18"/>
                <w:szCs w:val="18"/>
              </w:rPr>
              <w:t>7.21 (15.7, 19.8)</w:t>
            </w:r>
          </w:p>
        </w:tc>
        <w:tc>
          <w:tcPr>
            <w:tcW w:w="1009" w:type="dxa"/>
          </w:tcPr>
          <w:p w14:paraId="5A2DA73E" w14:textId="161FDBFB" w:rsidR="00A03FF6" w:rsidRPr="00A03FF6" w:rsidRDefault="000B7424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9 (14.4, 20.28)</w:t>
            </w:r>
          </w:p>
        </w:tc>
        <w:tc>
          <w:tcPr>
            <w:tcW w:w="1287" w:type="dxa"/>
          </w:tcPr>
          <w:p w14:paraId="2475C912" w14:textId="58C30F56" w:rsidR="00A03FF6" w:rsidRPr="00A03FF6" w:rsidRDefault="00D00B5E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252" w:type="dxa"/>
          </w:tcPr>
          <w:p w14:paraId="55AF7F52" w14:textId="0F5AC0FD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16.94 (11.26, 21.33)</w:t>
            </w:r>
          </w:p>
        </w:tc>
        <w:tc>
          <w:tcPr>
            <w:tcW w:w="1275" w:type="dxa"/>
          </w:tcPr>
          <w:p w14:paraId="48B44714" w14:textId="27AA5B24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18.79 (15.85, 20.09)</w:t>
            </w:r>
          </w:p>
        </w:tc>
        <w:tc>
          <w:tcPr>
            <w:tcW w:w="1043" w:type="dxa"/>
          </w:tcPr>
          <w:p w14:paraId="47179F62" w14:textId="51CF6800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A03FF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A03FF6" w:rsidRPr="00A03FF6" w14:paraId="45191590" w14:textId="77777777" w:rsidTr="000C51AD">
        <w:tc>
          <w:tcPr>
            <w:tcW w:w="8522" w:type="dxa"/>
            <w:gridSpan w:val="7"/>
          </w:tcPr>
          <w:p w14:paraId="1F8825A6" w14:textId="2726887E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Hepatic function, median (min, max)</w:t>
            </w:r>
          </w:p>
        </w:tc>
      </w:tr>
      <w:tr w:rsidR="00A03FF6" w:rsidRPr="00A03FF6" w14:paraId="3B662A0F" w14:textId="77777777" w:rsidTr="006C1D39">
        <w:tc>
          <w:tcPr>
            <w:tcW w:w="1526" w:type="dxa"/>
          </w:tcPr>
          <w:p w14:paraId="2F6EBFB4" w14:textId="6C415903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ALT, U/L</w:t>
            </w:r>
          </w:p>
        </w:tc>
        <w:tc>
          <w:tcPr>
            <w:tcW w:w="1130" w:type="dxa"/>
          </w:tcPr>
          <w:p w14:paraId="46BD29A4" w14:textId="34BE85F7" w:rsidR="00A03FF6" w:rsidRPr="00A03FF6" w:rsidRDefault="001614E7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5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1.1, 588.1)</w:t>
            </w:r>
          </w:p>
        </w:tc>
        <w:tc>
          <w:tcPr>
            <w:tcW w:w="1009" w:type="dxa"/>
          </w:tcPr>
          <w:p w14:paraId="61F35CD5" w14:textId="524C9044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503D3291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56C9C0B0" w14:textId="4F33A66E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151 (21, 439)</w:t>
            </w:r>
          </w:p>
        </w:tc>
        <w:tc>
          <w:tcPr>
            <w:tcW w:w="1275" w:type="dxa"/>
            <w:vAlign w:val="center"/>
          </w:tcPr>
          <w:p w14:paraId="14F1FBE1" w14:textId="7BD1928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14.85 (10.2, 20.1)</w:t>
            </w:r>
          </w:p>
        </w:tc>
        <w:tc>
          <w:tcPr>
            <w:tcW w:w="1043" w:type="dxa"/>
          </w:tcPr>
          <w:p w14:paraId="22589559" w14:textId="5FAC6445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66">
              <w:rPr>
                <w:rFonts w:ascii="Times New Roman" w:hAnsi="Times New Roman" w:cs="Times New Roman" w:hint="eastAsia"/>
              </w:rPr>
              <w:t>&lt;</w:t>
            </w:r>
            <w:r w:rsidRPr="00BC0866">
              <w:rPr>
                <w:rFonts w:ascii="Times New Roman" w:hAnsi="Times New Roman" w:cs="Times New Roman"/>
              </w:rPr>
              <w:t>0.05</w:t>
            </w:r>
          </w:p>
        </w:tc>
      </w:tr>
      <w:tr w:rsidR="00A03FF6" w:rsidRPr="00A03FF6" w14:paraId="5F573642" w14:textId="77777777" w:rsidTr="006C1D39">
        <w:tc>
          <w:tcPr>
            <w:tcW w:w="1526" w:type="dxa"/>
          </w:tcPr>
          <w:p w14:paraId="755924BE" w14:textId="2200BDBB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AST, U/L</w:t>
            </w:r>
          </w:p>
        </w:tc>
        <w:tc>
          <w:tcPr>
            <w:tcW w:w="1130" w:type="dxa"/>
          </w:tcPr>
          <w:p w14:paraId="77E39324" w14:textId="54DD878D" w:rsidR="00A03FF6" w:rsidRPr="00A03FF6" w:rsidRDefault="001614E7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7 (80.8, 570.6)</w:t>
            </w:r>
          </w:p>
        </w:tc>
        <w:tc>
          <w:tcPr>
            <w:tcW w:w="1009" w:type="dxa"/>
          </w:tcPr>
          <w:p w14:paraId="7090D1AC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EC8AE97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73DEC17A" w14:textId="6AAA547F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211.9 (45.4, 724.3)</w:t>
            </w:r>
          </w:p>
        </w:tc>
        <w:tc>
          <w:tcPr>
            <w:tcW w:w="1275" w:type="dxa"/>
            <w:vAlign w:val="center"/>
          </w:tcPr>
          <w:p w14:paraId="43B15171" w14:textId="6120091F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39.35 (27.2, 43.9)</w:t>
            </w:r>
          </w:p>
        </w:tc>
        <w:tc>
          <w:tcPr>
            <w:tcW w:w="1043" w:type="dxa"/>
          </w:tcPr>
          <w:p w14:paraId="048E3A17" w14:textId="56C501A9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66">
              <w:rPr>
                <w:rFonts w:ascii="Times New Roman" w:hAnsi="Times New Roman" w:cs="Times New Roman" w:hint="eastAsia"/>
              </w:rPr>
              <w:t>&lt;</w:t>
            </w:r>
            <w:r w:rsidRPr="00BC0866">
              <w:rPr>
                <w:rFonts w:ascii="Times New Roman" w:hAnsi="Times New Roman" w:cs="Times New Roman"/>
              </w:rPr>
              <w:t>0.05</w:t>
            </w:r>
          </w:p>
        </w:tc>
      </w:tr>
      <w:tr w:rsidR="00A03FF6" w:rsidRPr="00A03FF6" w14:paraId="185E9A7A" w14:textId="77777777" w:rsidTr="006C1D39">
        <w:tc>
          <w:tcPr>
            <w:tcW w:w="1526" w:type="dxa"/>
          </w:tcPr>
          <w:p w14:paraId="6CDE7841" w14:textId="0058FFEF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ALP, U/L</w:t>
            </w:r>
          </w:p>
        </w:tc>
        <w:tc>
          <w:tcPr>
            <w:tcW w:w="1130" w:type="dxa"/>
          </w:tcPr>
          <w:p w14:paraId="2DB84722" w14:textId="1563DE0A" w:rsidR="00A03FF6" w:rsidRPr="00A03FF6" w:rsidRDefault="001614E7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.81 (245,193)</w:t>
            </w:r>
          </w:p>
        </w:tc>
        <w:tc>
          <w:tcPr>
            <w:tcW w:w="1009" w:type="dxa"/>
          </w:tcPr>
          <w:p w14:paraId="118D9E06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00F40847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2CEE32D5" w14:textId="2DBDB552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610.5 (296, 1409)</w:t>
            </w:r>
          </w:p>
        </w:tc>
        <w:tc>
          <w:tcPr>
            <w:tcW w:w="1275" w:type="dxa"/>
            <w:vAlign w:val="center"/>
          </w:tcPr>
          <w:p w14:paraId="4920E135" w14:textId="78A2D76C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236.2 (192.6, 317)</w:t>
            </w:r>
          </w:p>
        </w:tc>
        <w:tc>
          <w:tcPr>
            <w:tcW w:w="1043" w:type="dxa"/>
          </w:tcPr>
          <w:p w14:paraId="0D6C8CB4" w14:textId="7C144980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66">
              <w:rPr>
                <w:rFonts w:ascii="Times New Roman" w:hAnsi="Times New Roman" w:cs="Times New Roman" w:hint="eastAsia"/>
              </w:rPr>
              <w:t>&lt;</w:t>
            </w:r>
            <w:r w:rsidRPr="00BC0866">
              <w:rPr>
                <w:rFonts w:ascii="Times New Roman" w:hAnsi="Times New Roman" w:cs="Times New Roman"/>
              </w:rPr>
              <w:t>0.05</w:t>
            </w:r>
          </w:p>
        </w:tc>
      </w:tr>
      <w:tr w:rsidR="00A03FF6" w:rsidRPr="00A03FF6" w14:paraId="7AF6C8ED" w14:textId="77777777" w:rsidTr="006C1D39">
        <w:tc>
          <w:tcPr>
            <w:tcW w:w="1526" w:type="dxa"/>
          </w:tcPr>
          <w:p w14:paraId="32107DE3" w14:textId="68872DCC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GGT, U/L</w:t>
            </w:r>
          </w:p>
        </w:tc>
        <w:tc>
          <w:tcPr>
            <w:tcW w:w="1130" w:type="dxa"/>
          </w:tcPr>
          <w:p w14:paraId="3DBA3CAA" w14:textId="1AE724CC" w:rsidR="00A03FF6" w:rsidRPr="00A03FF6" w:rsidRDefault="001614E7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13 (44, 1532)</w:t>
            </w:r>
          </w:p>
        </w:tc>
        <w:tc>
          <w:tcPr>
            <w:tcW w:w="1009" w:type="dxa"/>
          </w:tcPr>
          <w:p w14:paraId="2CB61F60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1DE62A4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2B7B1355" w14:textId="66D5094A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180.5 (26, 980)</w:t>
            </w:r>
          </w:p>
        </w:tc>
        <w:tc>
          <w:tcPr>
            <w:tcW w:w="1275" w:type="dxa"/>
            <w:vAlign w:val="center"/>
          </w:tcPr>
          <w:p w14:paraId="2BA170FB" w14:textId="0C54B8CC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11.3 (9, 16.3)</w:t>
            </w:r>
          </w:p>
        </w:tc>
        <w:tc>
          <w:tcPr>
            <w:tcW w:w="1043" w:type="dxa"/>
          </w:tcPr>
          <w:p w14:paraId="6B782380" w14:textId="3AD2DD65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66">
              <w:rPr>
                <w:rFonts w:ascii="Times New Roman" w:hAnsi="Times New Roman" w:cs="Times New Roman" w:hint="eastAsia"/>
              </w:rPr>
              <w:t>&lt;</w:t>
            </w:r>
            <w:r w:rsidRPr="00BC0866">
              <w:rPr>
                <w:rFonts w:ascii="Times New Roman" w:hAnsi="Times New Roman" w:cs="Times New Roman"/>
              </w:rPr>
              <w:t>0.05</w:t>
            </w:r>
          </w:p>
        </w:tc>
      </w:tr>
      <w:tr w:rsidR="00A03FF6" w:rsidRPr="00A03FF6" w14:paraId="4C60CDD5" w14:textId="77777777" w:rsidTr="006C1D39">
        <w:tc>
          <w:tcPr>
            <w:tcW w:w="1526" w:type="dxa"/>
          </w:tcPr>
          <w:p w14:paraId="248539CF" w14:textId="38C535D4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TBA, </w:t>
            </w:r>
            <w:proofErr w:type="spellStart"/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130" w:type="dxa"/>
          </w:tcPr>
          <w:p w14:paraId="26076D87" w14:textId="4E2354E3" w:rsidR="00A03FF6" w:rsidRPr="00A03FF6" w:rsidRDefault="001614E7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13 (74.3, 191.9)</w:t>
            </w:r>
          </w:p>
        </w:tc>
        <w:tc>
          <w:tcPr>
            <w:tcW w:w="1009" w:type="dxa"/>
          </w:tcPr>
          <w:p w14:paraId="060197C8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06288EEE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5CFFE792" w14:textId="6941EBFB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163.8 (57, 356)</w:t>
            </w:r>
          </w:p>
        </w:tc>
        <w:tc>
          <w:tcPr>
            <w:tcW w:w="1275" w:type="dxa"/>
            <w:vAlign w:val="center"/>
          </w:tcPr>
          <w:p w14:paraId="6063C532" w14:textId="4D918B5B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1.3 (0.3, 4.7)</w:t>
            </w:r>
          </w:p>
        </w:tc>
        <w:tc>
          <w:tcPr>
            <w:tcW w:w="1043" w:type="dxa"/>
          </w:tcPr>
          <w:p w14:paraId="6E910459" w14:textId="039E652D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66">
              <w:rPr>
                <w:rFonts w:ascii="Times New Roman" w:hAnsi="Times New Roman" w:cs="Times New Roman" w:hint="eastAsia"/>
              </w:rPr>
              <w:t>&lt;</w:t>
            </w:r>
            <w:r w:rsidRPr="00BC0866">
              <w:rPr>
                <w:rFonts w:ascii="Times New Roman" w:hAnsi="Times New Roman" w:cs="Times New Roman"/>
              </w:rPr>
              <w:t>0.05</w:t>
            </w:r>
          </w:p>
        </w:tc>
      </w:tr>
      <w:tr w:rsidR="00A03FF6" w:rsidRPr="00A03FF6" w14:paraId="79E453D2" w14:textId="77777777" w:rsidTr="006C1D39">
        <w:tc>
          <w:tcPr>
            <w:tcW w:w="1526" w:type="dxa"/>
          </w:tcPr>
          <w:p w14:paraId="64C2D212" w14:textId="47708B8F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 xml:space="preserve">TBIL, </w:t>
            </w:r>
            <w:proofErr w:type="spellStart"/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130" w:type="dxa"/>
          </w:tcPr>
          <w:p w14:paraId="2101E464" w14:textId="59292F98" w:rsidR="00A03FF6" w:rsidRPr="00A03FF6" w:rsidRDefault="001614E7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47 (110.1, 230.6)</w:t>
            </w:r>
          </w:p>
        </w:tc>
        <w:tc>
          <w:tcPr>
            <w:tcW w:w="1009" w:type="dxa"/>
          </w:tcPr>
          <w:p w14:paraId="60A3A0B9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</w:tcPr>
          <w:p w14:paraId="0059D598" w14:textId="77777777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2" w:type="dxa"/>
            <w:vAlign w:val="center"/>
          </w:tcPr>
          <w:p w14:paraId="1163C96A" w14:textId="639C0F3A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278.5 (9.02, 898.13)</w:t>
            </w:r>
          </w:p>
        </w:tc>
        <w:tc>
          <w:tcPr>
            <w:tcW w:w="1275" w:type="dxa"/>
            <w:vAlign w:val="center"/>
          </w:tcPr>
          <w:p w14:paraId="3C32ACE5" w14:textId="5E7FAB7B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3FF6">
              <w:rPr>
                <w:rFonts w:ascii="Times New Roman" w:hAnsi="Times New Roman" w:cs="Times New Roman"/>
                <w:sz w:val="18"/>
                <w:szCs w:val="18"/>
              </w:rPr>
              <w:t>5.7 (2.5, 11.6)</w:t>
            </w:r>
          </w:p>
        </w:tc>
        <w:tc>
          <w:tcPr>
            <w:tcW w:w="1043" w:type="dxa"/>
          </w:tcPr>
          <w:p w14:paraId="7F1F96AC" w14:textId="1DE4E93D" w:rsidR="00A03FF6" w:rsidRPr="00A03FF6" w:rsidRDefault="00A03FF6" w:rsidP="00A03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66">
              <w:rPr>
                <w:rFonts w:ascii="Times New Roman" w:hAnsi="Times New Roman" w:cs="Times New Roman" w:hint="eastAsia"/>
              </w:rPr>
              <w:t>&lt;</w:t>
            </w:r>
            <w:r w:rsidRPr="00BC0866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29D1DD33" w14:textId="48EF346F" w:rsidR="00357A7D" w:rsidRDefault="003E3338" w:rsidP="000F21A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80775149"/>
      <w:r w:rsidRPr="00BC0866">
        <w:rPr>
          <w:rFonts w:ascii="Times New Roman" w:hAnsi="Times New Roman" w:cs="Times New Roman"/>
          <w:sz w:val="24"/>
          <w:szCs w:val="24"/>
        </w:rPr>
        <w:t>Abbreviations: ALT, alanine aminotransferase; AST, aspartate aminotransferase; ALP, alkaline phosphatase; GGT, γ-</w:t>
      </w:r>
      <w:proofErr w:type="spellStart"/>
      <w:r w:rsidRPr="00BC0866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BC0866">
        <w:rPr>
          <w:rFonts w:ascii="Times New Roman" w:hAnsi="Times New Roman" w:cs="Times New Roman"/>
          <w:sz w:val="24"/>
          <w:szCs w:val="24"/>
        </w:rPr>
        <w:t>; TBA, total bile acids; TBIL, total bilirubi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1"/>
    </w:p>
    <w:p w14:paraId="2870E133" w14:textId="4F2C8F89" w:rsidR="00FA5027" w:rsidRDefault="00FA5027" w:rsidP="000F21A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13FD">
        <w:rPr>
          <w:rFonts w:ascii="Times New Roman" w:hAnsi="Times New Roman" w:cs="Times New Roman"/>
          <w:kern w:val="0"/>
          <w:sz w:val="24"/>
          <w:szCs w:val="24"/>
        </w:rPr>
        <w:t>Table S2 Differential</w:t>
      </w:r>
      <w:r w:rsidRPr="000C13FD">
        <w:rPr>
          <w:rFonts w:cs="Times New Roman"/>
          <w:szCs w:val="24"/>
        </w:rPr>
        <w:t xml:space="preserve"> </w:t>
      </w:r>
      <w:r w:rsidRPr="000C13FD">
        <w:rPr>
          <w:rFonts w:ascii="Times New Roman" w:hAnsi="Times New Roman" w:cs="Times New Roman"/>
          <w:kern w:val="0"/>
          <w:sz w:val="24"/>
          <w:szCs w:val="24"/>
        </w:rPr>
        <w:t xml:space="preserve">viruses and fungi between the control and </w:t>
      </w:r>
      <w:r w:rsidR="000C13FD" w:rsidRPr="000C13FD">
        <w:rPr>
          <w:rFonts w:ascii="Times New Roman" w:hAnsi="Times New Roman" w:cs="Times New Roman"/>
          <w:kern w:val="0"/>
          <w:sz w:val="24"/>
          <w:szCs w:val="24"/>
        </w:rPr>
        <w:t>biliary atresia</w:t>
      </w:r>
      <w:r w:rsidRPr="000C13FD">
        <w:rPr>
          <w:rFonts w:ascii="Times New Roman" w:hAnsi="Times New Roman" w:cs="Times New Roman"/>
          <w:kern w:val="0"/>
          <w:sz w:val="24"/>
          <w:szCs w:val="24"/>
        </w:rPr>
        <w:t xml:space="preserve"> groups</w:t>
      </w:r>
    </w:p>
    <w:tbl>
      <w:tblPr>
        <w:tblStyle w:val="TableGrid"/>
        <w:tblW w:w="0" w:type="auto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2676"/>
        <w:gridCol w:w="2676"/>
        <w:gridCol w:w="1132"/>
      </w:tblGrid>
      <w:tr w:rsidR="000C13FD" w:rsidRPr="000C13FD" w14:paraId="10ABA968" w14:textId="77777777" w:rsidTr="000C13FD"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2C03E877" w14:textId="77777777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2CF9DD5F" w14:textId="7EB3FEFD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Median (Control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08AE4B93" w14:textId="29BF9208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Median (BA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195F383" w14:textId="70575201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C13FD" w:rsidRPr="000C13FD" w14:paraId="3E2E96B3" w14:textId="77777777" w:rsidTr="000C13FD">
        <w:tc>
          <w:tcPr>
            <w:tcW w:w="8981" w:type="dxa"/>
            <w:gridSpan w:val="4"/>
            <w:tcBorders>
              <w:top w:val="single" w:sz="4" w:space="0" w:color="auto"/>
            </w:tcBorders>
          </w:tcPr>
          <w:p w14:paraId="7FF6E7FB" w14:textId="1CC83787" w:rsidR="00933E3D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Viruses</w:t>
            </w:r>
          </w:p>
        </w:tc>
      </w:tr>
      <w:tr w:rsidR="000C13FD" w:rsidRPr="000C13FD" w14:paraId="0E80722B" w14:textId="77777777" w:rsidTr="000C13FD">
        <w:tc>
          <w:tcPr>
            <w:tcW w:w="2497" w:type="dxa"/>
          </w:tcPr>
          <w:p w14:paraId="248EB2D4" w14:textId="54D10800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uman </w:t>
            </w:r>
            <w:proofErr w:type="spellStart"/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adenovirus</w:t>
            </w:r>
            <w:proofErr w:type="spellEnd"/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</w:t>
            </w:r>
          </w:p>
        </w:tc>
        <w:tc>
          <w:tcPr>
            <w:tcW w:w="2676" w:type="dxa"/>
          </w:tcPr>
          <w:p w14:paraId="116F43C3" w14:textId="0791547F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76" w:type="dxa"/>
          </w:tcPr>
          <w:p w14:paraId="74875406" w14:textId="2B92CFD3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516661650337</w:t>
            </w:r>
          </w:p>
        </w:tc>
        <w:tc>
          <w:tcPr>
            <w:tcW w:w="1132" w:type="dxa"/>
          </w:tcPr>
          <w:p w14:paraId="06AF4F43" w14:textId="19A7619F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C13FD" w:rsidRPr="000C13FD" w14:paraId="61A300D9" w14:textId="77777777" w:rsidTr="000C13FD">
        <w:tc>
          <w:tcPr>
            <w:tcW w:w="2497" w:type="dxa"/>
          </w:tcPr>
          <w:p w14:paraId="70A89144" w14:textId="405F78DE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silon15likevirus</w:t>
            </w:r>
          </w:p>
        </w:tc>
        <w:tc>
          <w:tcPr>
            <w:tcW w:w="2676" w:type="dxa"/>
          </w:tcPr>
          <w:p w14:paraId="0DD9E002" w14:textId="6C85AE53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8684298406155</w:t>
            </w:r>
          </w:p>
        </w:tc>
        <w:tc>
          <w:tcPr>
            <w:tcW w:w="2676" w:type="dxa"/>
          </w:tcPr>
          <w:p w14:paraId="7A735B67" w14:textId="0FDED5D7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98422375772</w:t>
            </w:r>
          </w:p>
        </w:tc>
        <w:tc>
          <w:tcPr>
            <w:tcW w:w="1132" w:type="dxa"/>
          </w:tcPr>
          <w:p w14:paraId="368684D7" w14:textId="13109C56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C13FD" w:rsidRPr="000C13FD" w14:paraId="3AF8687B" w14:textId="77777777" w:rsidTr="000C13FD">
        <w:tc>
          <w:tcPr>
            <w:tcW w:w="2497" w:type="dxa"/>
          </w:tcPr>
          <w:p w14:paraId="45646F61" w14:textId="33767E68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bdalikevirus</w:t>
            </w:r>
            <w:proofErr w:type="spellEnd"/>
          </w:p>
        </w:tc>
        <w:tc>
          <w:tcPr>
            <w:tcW w:w="2676" w:type="dxa"/>
          </w:tcPr>
          <w:p w14:paraId="3911C151" w14:textId="421CAC99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279224890329</w:t>
            </w:r>
          </w:p>
        </w:tc>
        <w:tc>
          <w:tcPr>
            <w:tcW w:w="2676" w:type="dxa"/>
          </w:tcPr>
          <w:p w14:paraId="79321B89" w14:textId="05247D51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2948512435955</w:t>
            </w:r>
          </w:p>
        </w:tc>
        <w:tc>
          <w:tcPr>
            <w:tcW w:w="1132" w:type="dxa"/>
          </w:tcPr>
          <w:p w14:paraId="1257522E" w14:textId="74424770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C13FD" w:rsidRPr="000C13FD" w14:paraId="0B980F96" w14:textId="77777777" w:rsidTr="000C13FD">
        <w:tc>
          <w:tcPr>
            <w:tcW w:w="2497" w:type="dxa"/>
          </w:tcPr>
          <w:p w14:paraId="66CD123E" w14:textId="373452CB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Human herpesvirus 4</w:t>
            </w:r>
          </w:p>
        </w:tc>
        <w:tc>
          <w:tcPr>
            <w:tcW w:w="2676" w:type="dxa"/>
          </w:tcPr>
          <w:p w14:paraId="6441D360" w14:textId="012FFD27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76" w:type="dxa"/>
          </w:tcPr>
          <w:p w14:paraId="4C56F792" w14:textId="7A008660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329508078221548</w:t>
            </w:r>
          </w:p>
        </w:tc>
        <w:tc>
          <w:tcPr>
            <w:tcW w:w="1132" w:type="dxa"/>
          </w:tcPr>
          <w:p w14:paraId="3F6472E2" w14:textId="1DD71044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0C13FD" w:rsidRPr="000C13FD" w14:paraId="5CC9F061" w14:textId="77777777" w:rsidTr="000C13FD">
        <w:tc>
          <w:tcPr>
            <w:tcW w:w="8981" w:type="dxa"/>
            <w:gridSpan w:val="4"/>
          </w:tcPr>
          <w:p w14:paraId="6073FD51" w14:textId="7D6DF78C" w:rsidR="00933E3D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0C13FD" w:rsidRPr="000C13FD" w14:paraId="4B10550A" w14:textId="77777777" w:rsidTr="000C13FD">
        <w:tc>
          <w:tcPr>
            <w:tcW w:w="2497" w:type="dxa"/>
          </w:tcPr>
          <w:p w14:paraId="639AABE8" w14:textId="0243D7EF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lassezia </w:t>
            </w:r>
            <w:proofErr w:type="spellStart"/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tricta</w:t>
            </w:r>
            <w:proofErr w:type="spellEnd"/>
          </w:p>
        </w:tc>
        <w:tc>
          <w:tcPr>
            <w:tcW w:w="2676" w:type="dxa"/>
          </w:tcPr>
          <w:p w14:paraId="3FC1C8E2" w14:textId="7FBFA272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76" w:type="dxa"/>
          </w:tcPr>
          <w:p w14:paraId="08446BA2" w14:textId="69424DE8" w:rsidR="008D2E0A" w:rsidRPr="000C13FD" w:rsidRDefault="008D2E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02145144299185</w:t>
            </w:r>
          </w:p>
        </w:tc>
        <w:tc>
          <w:tcPr>
            <w:tcW w:w="1132" w:type="dxa"/>
          </w:tcPr>
          <w:p w14:paraId="43E1DE0C" w14:textId="593ED99B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C13FD" w:rsidRPr="000C13FD" w14:paraId="703A8AEB" w14:textId="77777777" w:rsidTr="000C13FD">
        <w:tc>
          <w:tcPr>
            <w:tcW w:w="2497" w:type="dxa"/>
          </w:tcPr>
          <w:p w14:paraId="4C9B42F0" w14:textId="7C10DD4D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2676" w:type="dxa"/>
          </w:tcPr>
          <w:p w14:paraId="7B63D703" w14:textId="0BF571FD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76" w:type="dxa"/>
          </w:tcPr>
          <w:p w14:paraId="403C8886" w14:textId="7FD100DC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0015757121857</w:t>
            </w:r>
          </w:p>
        </w:tc>
        <w:tc>
          <w:tcPr>
            <w:tcW w:w="1132" w:type="dxa"/>
          </w:tcPr>
          <w:p w14:paraId="6D4E4F06" w14:textId="41198AFA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0C13FD" w:rsidRPr="000C13FD" w14:paraId="6A573A78" w14:textId="77777777" w:rsidTr="000C13FD">
        <w:tc>
          <w:tcPr>
            <w:tcW w:w="2497" w:type="dxa"/>
          </w:tcPr>
          <w:p w14:paraId="10F04F63" w14:textId="4C9CC3BE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  <w:proofErr w:type="spellEnd"/>
          </w:p>
        </w:tc>
        <w:tc>
          <w:tcPr>
            <w:tcW w:w="2676" w:type="dxa"/>
          </w:tcPr>
          <w:p w14:paraId="6E223FBC" w14:textId="18EEBCA1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0^(-10)</w:t>
            </w:r>
          </w:p>
        </w:tc>
        <w:tc>
          <w:tcPr>
            <w:tcW w:w="2676" w:type="dxa"/>
          </w:tcPr>
          <w:p w14:paraId="32F40709" w14:textId="39BFD1CF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0^(-9)</w:t>
            </w:r>
          </w:p>
        </w:tc>
        <w:tc>
          <w:tcPr>
            <w:tcW w:w="1132" w:type="dxa"/>
          </w:tcPr>
          <w:p w14:paraId="56BEA1EF" w14:textId="087E7A08" w:rsidR="008D2E0A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0C13FD" w:rsidRPr="000C13FD" w14:paraId="5F8FC1E7" w14:textId="77777777" w:rsidTr="000C13FD">
        <w:tc>
          <w:tcPr>
            <w:tcW w:w="2497" w:type="dxa"/>
          </w:tcPr>
          <w:p w14:paraId="604E33CA" w14:textId="432EE24E" w:rsidR="00933E3D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psilosis</w:t>
            </w:r>
            <w:proofErr w:type="spellEnd"/>
          </w:p>
        </w:tc>
        <w:tc>
          <w:tcPr>
            <w:tcW w:w="2676" w:type="dxa"/>
          </w:tcPr>
          <w:p w14:paraId="3325A5EC" w14:textId="46492874" w:rsidR="00933E3D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76" w:type="dxa"/>
          </w:tcPr>
          <w:p w14:paraId="465B2AE5" w14:textId="5BD970E8" w:rsidR="00933E3D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00231382380742</w:t>
            </w:r>
          </w:p>
        </w:tc>
        <w:tc>
          <w:tcPr>
            <w:tcW w:w="1132" w:type="dxa"/>
          </w:tcPr>
          <w:p w14:paraId="32897D11" w14:textId="2345C2A6" w:rsidR="00933E3D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C13FD" w:rsidRPr="000C13FD" w14:paraId="76B42BA3" w14:textId="77777777" w:rsidTr="000C13FD">
        <w:tc>
          <w:tcPr>
            <w:tcW w:w="2497" w:type="dxa"/>
          </w:tcPr>
          <w:p w14:paraId="578AEB9D" w14:textId="585128B2" w:rsidR="00933E3D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676" w:type="dxa"/>
          </w:tcPr>
          <w:p w14:paraId="077DD1DC" w14:textId="39544F37" w:rsidR="00933E3D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0^(-9)</w:t>
            </w:r>
          </w:p>
        </w:tc>
        <w:tc>
          <w:tcPr>
            <w:tcW w:w="2676" w:type="dxa"/>
          </w:tcPr>
          <w:p w14:paraId="00E8A703" w14:textId="747930AD" w:rsidR="00933E3D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0^(-8)</w:t>
            </w:r>
          </w:p>
        </w:tc>
        <w:tc>
          <w:tcPr>
            <w:tcW w:w="1132" w:type="dxa"/>
          </w:tcPr>
          <w:p w14:paraId="785BD981" w14:textId="7CAD7E73" w:rsidR="00933E3D" w:rsidRPr="000C13FD" w:rsidRDefault="00933E3D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0C13FD" w:rsidRPr="000C13FD" w14:paraId="53826A22" w14:textId="77777777" w:rsidTr="000C13FD">
        <w:tc>
          <w:tcPr>
            <w:tcW w:w="2497" w:type="dxa"/>
          </w:tcPr>
          <w:p w14:paraId="12A1F0EA" w14:textId="3F5F3B0B" w:rsidR="00D9576E" w:rsidRPr="000C13FD" w:rsidRDefault="003B50E1" w:rsidP="000F21A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mpsora</w:t>
            </w:r>
            <w:proofErr w:type="spellEnd"/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itorqua</w:t>
            </w:r>
            <w:proofErr w:type="spellEnd"/>
          </w:p>
        </w:tc>
        <w:tc>
          <w:tcPr>
            <w:tcW w:w="2676" w:type="dxa"/>
          </w:tcPr>
          <w:p w14:paraId="69A3F77A" w14:textId="4BF1D899" w:rsidR="00D9576E" w:rsidRPr="000C13FD" w:rsidRDefault="003B50E1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00056374073433</w:t>
            </w:r>
          </w:p>
        </w:tc>
        <w:tc>
          <w:tcPr>
            <w:tcW w:w="2676" w:type="dxa"/>
          </w:tcPr>
          <w:p w14:paraId="525A058B" w14:textId="74FAC45F" w:rsidR="00D9576E" w:rsidRPr="000C13FD" w:rsidRDefault="003B50E1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02222827583745</w:t>
            </w:r>
          </w:p>
        </w:tc>
        <w:tc>
          <w:tcPr>
            <w:tcW w:w="1132" w:type="dxa"/>
          </w:tcPr>
          <w:p w14:paraId="629399DC" w14:textId="72EE26ED" w:rsidR="00D9576E" w:rsidRPr="000C13FD" w:rsidRDefault="003B50E1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</w:tbl>
    <w:p w14:paraId="03BF47EA" w14:textId="40DB103D" w:rsidR="00FA5027" w:rsidRDefault="000F36CB" w:rsidP="000F21AD">
      <w:pPr>
        <w:spacing w:line="480" w:lineRule="auto"/>
        <w:rPr>
          <w:rFonts w:ascii="Times New Roman" w:hAnsi="Times New Roman" w:cs="Times New Roman"/>
          <w:color w:val="C00000"/>
          <w:kern w:val="0"/>
          <w:sz w:val="24"/>
          <w:szCs w:val="24"/>
        </w:rPr>
      </w:pPr>
      <w:r w:rsidRPr="000C13FD">
        <w:rPr>
          <w:rFonts w:ascii="Times New Roman" w:hAnsi="Times New Roman" w:cs="Times New Roman"/>
          <w:kern w:val="0"/>
          <w:sz w:val="24"/>
          <w:szCs w:val="24"/>
        </w:rPr>
        <w:t>Table S3 Changed abundance in Vitamin A and D produ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038"/>
        <w:gridCol w:w="1558"/>
        <w:gridCol w:w="2316"/>
      </w:tblGrid>
      <w:tr w:rsidR="000C13FD" w:rsidRPr="000C13FD" w14:paraId="1700ED80" w14:textId="77777777" w:rsidTr="000C13FD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43B5E16" w14:textId="77777777" w:rsidR="000F36CB" w:rsidRPr="000C13FD" w:rsidRDefault="000F36CB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749532CD" w14:textId="1F943B88" w:rsidR="000F36CB" w:rsidRPr="000C13FD" w:rsidRDefault="000F36CB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VIP (OPLS-DA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ACAE740" w14:textId="347417BC" w:rsidR="000F36CB" w:rsidRPr="000C13FD" w:rsidRDefault="000F36CB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FC (BA/HC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751630A1" w14:textId="3A06DDB4" w:rsidR="000F36CB" w:rsidRPr="000C13FD" w:rsidRDefault="000F36CB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C13FD" w:rsidRPr="000C13FD" w14:paraId="0041BD11" w14:textId="77777777" w:rsidTr="000C13FD">
        <w:tc>
          <w:tcPr>
            <w:tcW w:w="8522" w:type="dxa"/>
            <w:gridSpan w:val="4"/>
            <w:tcBorders>
              <w:top w:val="single" w:sz="4" w:space="0" w:color="auto"/>
            </w:tcBorders>
          </w:tcPr>
          <w:p w14:paraId="5F9F6064" w14:textId="64D5E753" w:rsidR="0011790A" w:rsidRPr="000C13FD" w:rsidRDefault="0011790A" w:rsidP="000F21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Vitamin A</w:t>
            </w:r>
          </w:p>
        </w:tc>
      </w:tr>
      <w:tr w:rsidR="000C13FD" w:rsidRPr="000C13FD" w14:paraId="57015A73" w14:textId="77777777" w:rsidTr="000C13FD">
        <w:tc>
          <w:tcPr>
            <w:tcW w:w="2610" w:type="dxa"/>
          </w:tcPr>
          <w:p w14:paraId="28F3A14B" w14:textId="03FF43F9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Retinol</w:t>
            </w:r>
          </w:p>
        </w:tc>
        <w:tc>
          <w:tcPr>
            <w:tcW w:w="2038" w:type="dxa"/>
          </w:tcPr>
          <w:p w14:paraId="257F790A" w14:textId="74639F8E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.882280566</w:t>
            </w:r>
          </w:p>
        </w:tc>
        <w:tc>
          <w:tcPr>
            <w:tcW w:w="1558" w:type="dxa"/>
          </w:tcPr>
          <w:p w14:paraId="2653305A" w14:textId="2CED107C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.589930151</w:t>
            </w:r>
          </w:p>
        </w:tc>
        <w:tc>
          <w:tcPr>
            <w:tcW w:w="2316" w:type="dxa"/>
          </w:tcPr>
          <w:p w14:paraId="6072BD9E" w14:textId="1D9E2F4E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0000032</w:t>
            </w:r>
          </w:p>
        </w:tc>
      </w:tr>
      <w:tr w:rsidR="000C13FD" w:rsidRPr="000C13FD" w14:paraId="3088F508" w14:textId="77777777" w:rsidTr="000C13FD">
        <w:tc>
          <w:tcPr>
            <w:tcW w:w="2610" w:type="dxa"/>
          </w:tcPr>
          <w:p w14:paraId="0649CA6F" w14:textId="372F66B8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9-cis-Retinoic acid</w:t>
            </w:r>
          </w:p>
        </w:tc>
        <w:tc>
          <w:tcPr>
            <w:tcW w:w="2038" w:type="dxa"/>
          </w:tcPr>
          <w:p w14:paraId="57E7B361" w14:textId="58897709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.594458987</w:t>
            </w:r>
          </w:p>
        </w:tc>
        <w:tc>
          <w:tcPr>
            <w:tcW w:w="1558" w:type="dxa"/>
          </w:tcPr>
          <w:p w14:paraId="6ED96CC6" w14:textId="2CA87AD9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.882869693</w:t>
            </w:r>
          </w:p>
        </w:tc>
        <w:tc>
          <w:tcPr>
            <w:tcW w:w="2316" w:type="dxa"/>
          </w:tcPr>
          <w:p w14:paraId="262ECE49" w14:textId="567DA3DB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000186</w:t>
            </w:r>
          </w:p>
        </w:tc>
      </w:tr>
      <w:tr w:rsidR="000C13FD" w:rsidRPr="000C13FD" w14:paraId="19CD9381" w14:textId="77777777" w:rsidTr="000C13FD">
        <w:tc>
          <w:tcPr>
            <w:tcW w:w="8522" w:type="dxa"/>
            <w:gridSpan w:val="4"/>
          </w:tcPr>
          <w:p w14:paraId="22BBCDA9" w14:textId="5E5D2823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</w:p>
        </w:tc>
      </w:tr>
      <w:tr w:rsidR="000C13FD" w:rsidRPr="000C13FD" w14:paraId="3E82D435" w14:textId="77777777" w:rsidTr="000C13FD">
        <w:tc>
          <w:tcPr>
            <w:tcW w:w="2610" w:type="dxa"/>
          </w:tcPr>
          <w:p w14:paraId="192CCA2C" w14:textId="5D164997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Calcitroic acid</w:t>
            </w:r>
          </w:p>
        </w:tc>
        <w:tc>
          <w:tcPr>
            <w:tcW w:w="2038" w:type="dxa"/>
          </w:tcPr>
          <w:p w14:paraId="6654B63A" w14:textId="0D3E849F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.620291442</w:t>
            </w:r>
          </w:p>
        </w:tc>
        <w:tc>
          <w:tcPr>
            <w:tcW w:w="1558" w:type="dxa"/>
          </w:tcPr>
          <w:p w14:paraId="5ADFAA68" w14:textId="14C37551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.604480353</w:t>
            </w:r>
          </w:p>
        </w:tc>
        <w:tc>
          <w:tcPr>
            <w:tcW w:w="2316" w:type="dxa"/>
          </w:tcPr>
          <w:p w14:paraId="519941BB" w14:textId="0FD76647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00425</w:t>
            </w:r>
          </w:p>
        </w:tc>
      </w:tr>
      <w:tr w:rsidR="000C13FD" w:rsidRPr="000C13FD" w14:paraId="788D2006" w14:textId="77777777" w:rsidTr="000C13FD">
        <w:tc>
          <w:tcPr>
            <w:tcW w:w="2610" w:type="dxa"/>
          </w:tcPr>
          <w:p w14:paraId="3C13C74D" w14:textId="65A68FB3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25-Hydroxyvitamin D3-26,23-lactone</w:t>
            </w:r>
          </w:p>
        </w:tc>
        <w:tc>
          <w:tcPr>
            <w:tcW w:w="2038" w:type="dxa"/>
          </w:tcPr>
          <w:p w14:paraId="5DD1AAD7" w14:textId="2210233D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.916269183</w:t>
            </w:r>
          </w:p>
        </w:tc>
        <w:tc>
          <w:tcPr>
            <w:tcW w:w="1558" w:type="dxa"/>
          </w:tcPr>
          <w:p w14:paraId="4F93DA17" w14:textId="4C91337F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486138614</w:t>
            </w:r>
          </w:p>
        </w:tc>
        <w:tc>
          <w:tcPr>
            <w:tcW w:w="2316" w:type="dxa"/>
          </w:tcPr>
          <w:p w14:paraId="762271FA" w14:textId="6D1C3694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232</w:t>
            </w:r>
          </w:p>
        </w:tc>
      </w:tr>
      <w:tr w:rsidR="000C13FD" w:rsidRPr="000C13FD" w14:paraId="46CB4F96" w14:textId="77777777" w:rsidTr="000C13FD">
        <w:tc>
          <w:tcPr>
            <w:tcW w:w="2610" w:type="dxa"/>
          </w:tcPr>
          <w:p w14:paraId="59129165" w14:textId="234B4174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24,25-Dihydroxyvitamin D</w:t>
            </w:r>
          </w:p>
        </w:tc>
        <w:tc>
          <w:tcPr>
            <w:tcW w:w="2038" w:type="dxa"/>
          </w:tcPr>
          <w:p w14:paraId="3860BC6A" w14:textId="482CEB0F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.587102918</w:t>
            </w:r>
          </w:p>
        </w:tc>
        <w:tc>
          <w:tcPr>
            <w:tcW w:w="1558" w:type="dxa"/>
          </w:tcPr>
          <w:p w14:paraId="7228F77C" w14:textId="2849E274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792810557</w:t>
            </w:r>
          </w:p>
        </w:tc>
        <w:tc>
          <w:tcPr>
            <w:tcW w:w="2316" w:type="dxa"/>
          </w:tcPr>
          <w:p w14:paraId="28AB4D1B" w14:textId="718F0307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00000000141</w:t>
            </w:r>
          </w:p>
        </w:tc>
      </w:tr>
      <w:tr w:rsidR="000C13FD" w:rsidRPr="000C13FD" w14:paraId="67A57F5C" w14:textId="77777777" w:rsidTr="000C13FD">
        <w:tc>
          <w:tcPr>
            <w:tcW w:w="2610" w:type="dxa"/>
          </w:tcPr>
          <w:p w14:paraId="00B90E3B" w14:textId="527FFA36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,25-Dihydroxyvitamin D3-26,23-lactone</w:t>
            </w:r>
          </w:p>
        </w:tc>
        <w:tc>
          <w:tcPr>
            <w:tcW w:w="2038" w:type="dxa"/>
          </w:tcPr>
          <w:p w14:paraId="56638DA7" w14:textId="06FBFBC2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1.591783636</w:t>
            </w:r>
          </w:p>
        </w:tc>
        <w:tc>
          <w:tcPr>
            <w:tcW w:w="1558" w:type="dxa"/>
          </w:tcPr>
          <w:p w14:paraId="443E1D8E" w14:textId="358814BB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682315789</w:t>
            </w:r>
          </w:p>
        </w:tc>
        <w:tc>
          <w:tcPr>
            <w:tcW w:w="2316" w:type="dxa"/>
          </w:tcPr>
          <w:p w14:paraId="1E00A662" w14:textId="499CCFE3" w:rsidR="0011790A" w:rsidRPr="000C13FD" w:rsidRDefault="0011790A" w:rsidP="001179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3FD">
              <w:rPr>
                <w:rFonts w:ascii="Times New Roman" w:hAnsi="Times New Roman" w:cs="Times New Roman"/>
                <w:sz w:val="24"/>
                <w:szCs w:val="24"/>
              </w:rPr>
              <w:t>0.00000000381</w:t>
            </w:r>
          </w:p>
        </w:tc>
      </w:tr>
    </w:tbl>
    <w:p w14:paraId="2F0AC263" w14:textId="77777777" w:rsidR="000F36CB" w:rsidRPr="000F36CB" w:rsidRDefault="000F36CB" w:rsidP="000F21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F36CB" w:rsidRPr="000F3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37277" w14:textId="77777777" w:rsidR="00A96269" w:rsidRDefault="00A96269" w:rsidP="00941CBB">
      <w:r>
        <w:separator/>
      </w:r>
    </w:p>
  </w:endnote>
  <w:endnote w:type="continuationSeparator" w:id="0">
    <w:p w14:paraId="252AE09A" w14:textId="77777777" w:rsidR="00A96269" w:rsidRDefault="00A96269" w:rsidP="00941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8FBD2" w14:textId="77777777" w:rsidR="00A96269" w:rsidRDefault="00A96269" w:rsidP="00941CBB">
      <w:r>
        <w:separator/>
      </w:r>
    </w:p>
  </w:footnote>
  <w:footnote w:type="continuationSeparator" w:id="0">
    <w:p w14:paraId="37155803" w14:textId="77777777" w:rsidR="00A96269" w:rsidRDefault="00A96269" w:rsidP="00941C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A658A"/>
    <w:multiLevelType w:val="hybridMultilevel"/>
    <w:tmpl w:val="70B682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3C0B5B"/>
    <w:multiLevelType w:val="hybridMultilevel"/>
    <w:tmpl w:val="7C4AB370"/>
    <w:lvl w:ilvl="0" w:tplc="EA42AB92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FB2446B"/>
    <w:multiLevelType w:val="hybridMultilevel"/>
    <w:tmpl w:val="6D4A14A8"/>
    <w:lvl w:ilvl="0" w:tplc="41ACBC40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96E30"/>
    <w:rsid w:val="00013050"/>
    <w:rsid w:val="00031D7B"/>
    <w:rsid w:val="0003235D"/>
    <w:rsid w:val="0004375F"/>
    <w:rsid w:val="0004382E"/>
    <w:rsid w:val="00047823"/>
    <w:rsid w:val="0006219B"/>
    <w:rsid w:val="0006453D"/>
    <w:rsid w:val="000A667C"/>
    <w:rsid w:val="000B0370"/>
    <w:rsid w:val="000B0D7B"/>
    <w:rsid w:val="000B7424"/>
    <w:rsid w:val="000C13FD"/>
    <w:rsid w:val="000E2C8A"/>
    <w:rsid w:val="000E6FC2"/>
    <w:rsid w:val="000F0B4F"/>
    <w:rsid w:val="000F21AD"/>
    <w:rsid w:val="000F36CB"/>
    <w:rsid w:val="0011790A"/>
    <w:rsid w:val="00124471"/>
    <w:rsid w:val="00150B65"/>
    <w:rsid w:val="001538DB"/>
    <w:rsid w:val="00160E10"/>
    <w:rsid w:val="001614E7"/>
    <w:rsid w:val="00176850"/>
    <w:rsid w:val="0018740F"/>
    <w:rsid w:val="0019698B"/>
    <w:rsid w:val="001A6EF9"/>
    <w:rsid w:val="001B0A55"/>
    <w:rsid w:val="001B1316"/>
    <w:rsid w:val="001C6742"/>
    <w:rsid w:val="001F0D7D"/>
    <w:rsid w:val="0021612E"/>
    <w:rsid w:val="00222F9B"/>
    <w:rsid w:val="00235879"/>
    <w:rsid w:val="00290AFD"/>
    <w:rsid w:val="00293915"/>
    <w:rsid w:val="002B33F4"/>
    <w:rsid w:val="002D0B5F"/>
    <w:rsid w:val="002D2CC6"/>
    <w:rsid w:val="002E2C41"/>
    <w:rsid w:val="002E5109"/>
    <w:rsid w:val="00357A7D"/>
    <w:rsid w:val="00381640"/>
    <w:rsid w:val="003B50E1"/>
    <w:rsid w:val="003E3338"/>
    <w:rsid w:val="003E7AC7"/>
    <w:rsid w:val="004125D9"/>
    <w:rsid w:val="00417B7B"/>
    <w:rsid w:val="00455256"/>
    <w:rsid w:val="0045603B"/>
    <w:rsid w:val="00461FD5"/>
    <w:rsid w:val="0046496B"/>
    <w:rsid w:val="0048362D"/>
    <w:rsid w:val="004A64E6"/>
    <w:rsid w:val="004D1422"/>
    <w:rsid w:val="004D37AB"/>
    <w:rsid w:val="004E13D6"/>
    <w:rsid w:val="004F323B"/>
    <w:rsid w:val="004F4D86"/>
    <w:rsid w:val="005003AC"/>
    <w:rsid w:val="00511EEE"/>
    <w:rsid w:val="0054192D"/>
    <w:rsid w:val="0056448B"/>
    <w:rsid w:val="00566BD4"/>
    <w:rsid w:val="00586554"/>
    <w:rsid w:val="006029C6"/>
    <w:rsid w:val="00642378"/>
    <w:rsid w:val="00643C8F"/>
    <w:rsid w:val="006924AD"/>
    <w:rsid w:val="00693643"/>
    <w:rsid w:val="00694BC3"/>
    <w:rsid w:val="006A133D"/>
    <w:rsid w:val="006D6DB8"/>
    <w:rsid w:val="007031D5"/>
    <w:rsid w:val="0070446F"/>
    <w:rsid w:val="007066CB"/>
    <w:rsid w:val="00707089"/>
    <w:rsid w:val="00731DB0"/>
    <w:rsid w:val="007367C6"/>
    <w:rsid w:val="00783BA2"/>
    <w:rsid w:val="00785FDD"/>
    <w:rsid w:val="00787ED5"/>
    <w:rsid w:val="007F3885"/>
    <w:rsid w:val="00804E64"/>
    <w:rsid w:val="00816035"/>
    <w:rsid w:val="0083086F"/>
    <w:rsid w:val="008337F3"/>
    <w:rsid w:val="00833F0B"/>
    <w:rsid w:val="00855947"/>
    <w:rsid w:val="0087018B"/>
    <w:rsid w:val="00896E30"/>
    <w:rsid w:val="008D2E0A"/>
    <w:rsid w:val="0092567B"/>
    <w:rsid w:val="0093271C"/>
    <w:rsid w:val="00933E3D"/>
    <w:rsid w:val="00941CBB"/>
    <w:rsid w:val="00975B91"/>
    <w:rsid w:val="009D1A63"/>
    <w:rsid w:val="009D53CC"/>
    <w:rsid w:val="009E1381"/>
    <w:rsid w:val="009E33CD"/>
    <w:rsid w:val="009E484A"/>
    <w:rsid w:val="009F1EB8"/>
    <w:rsid w:val="00A03FF6"/>
    <w:rsid w:val="00A60B6B"/>
    <w:rsid w:val="00A62679"/>
    <w:rsid w:val="00A80955"/>
    <w:rsid w:val="00A8689B"/>
    <w:rsid w:val="00A96269"/>
    <w:rsid w:val="00AB58C7"/>
    <w:rsid w:val="00B3176D"/>
    <w:rsid w:val="00B5203F"/>
    <w:rsid w:val="00B67273"/>
    <w:rsid w:val="00B80776"/>
    <w:rsid w:val="00C102F0"/>
    <w:rsid w:val="00C15EDC"/>
    <w:rsid w:val="00C20529"/>
    <w:rsid w:val="00C65F80"/>
    <w:rsid w:val="00C94179"/>
    <w:rsid w:val="00CA259E"/>
    <w:rsid w:val="00CA3974"/>
    <w:rsid w:val="00CC7BF6"/>
    <w:rsid w:val="00CD18F7"/>
    <w:rsid w:val="00CE7529"/>
    <w:rsid w:val="00CF28CC"/>
    <w:rsid w:val="00D00B5E"/>
    <w:rsid w:val="00D1601A"/>
    <w:rsid w:val="00D201F1"/>
    <w:rsid w:val="00D40346"/>
    <w:rsid w:val="00D43AD5"/>
    <w:rsid w:val="00D468ED"/>
    <w:rsid w:val="00D53DC9"/>
    <w:rsid w:val="00D55E2D"/>
    <w:rsid w:val="00D81FE6"/>
    <w:rsid w:val="00D8259C"/>
    <w:rsid w:val="00D82A5E"/>
    <w:rsid w:val="00D9576E"/>
    <w:rsid w:val="00DC4D11"/>
    <w:rsid w:val="00DD7681"/>
    <w:rsid w:val="00E051DA"/>
    <w:rsid w:val="00E10328"/>
    <w:rsid w:val="00E24ADD"/>
    <w:rsid w:val="00E45BD9"/>
    <w:rsid w:val="00E64205"/>
    <w:rsid w:val="00E965C7"/>
    <w:rsid w:val="00F17DE0"/>
    <w:rsid w:val="00F21A4E"/>
    <w:rsid w:val="00F43B72"/>
    <w:rsid w:val="00F60EEE"/>
    <w:rsid w:val="00F6230C"/>
    <w:rsid w:val="00F74D16"/>
    <w:rsid w:val="00FA5027"/>
    <w:rsid w:val="00FA6B44"/>
    <w:rsid w:val="00FA7D6A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64FA8"/>
  <w15:chartTrackingRefBased/>
  <w15:docId w15:val="{F2DD089A-C7AA-44A8-A390-2C13D5882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C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1C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1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1CBB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1F0D7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0D7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3A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AD5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qFormat/>
    <w:rsid w:val="0004375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04375F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04375F"/>
    <w:rPr>
      <w:rFonts w:ascii="Times New Roman" w:hAnsi="Times New Roman" w:cs="Times New Roman"/>
      <w:noProof/>
      <w:sz w:val="24"/>
    </w:rPr>
  </w:style>
  <w:style w:type="table" w:customStyle="1" w:styleId="2">
    <w:name w:val="网格型2"/>
    <w:basedOn w:val="TableNormal"/>
    <w:next w:val="TableGrid"/>
    <w:uiPriority w:val="59"/>
    <w:qFormat/>
    <w:rsid w:val="00043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E965C7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E965C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unhideWhenUsed/>
    <w:rsid w:val="00E965C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65C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8689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8689B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89B"/>
    <w:rPr>
      <w:rFonts w:ascii="Times New Roman" w:hAnsi="Times New Roman"/>
      <w:kern w:val="0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D6DB8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6DB8"/>
    <w:rPr>
      <w:rFonts w:ascii="Times New Roman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7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unxlx@outlook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ei</dc:creator>
  <cp:keywords/>
  <dc:description/>
  <cp:lastModifiedBy>Megan Bond</cp:lastModifiedBy>
  <cp:revision>2</cp:revision>
  <cp:lastPrinted>2020-11-17T12:14:00Z</cp:lastPrinted>
  <dcterms:created xsi:type="dcterms:W3CDTF">2021-09-07T10:48:00Z</dcterms:created>
  <dcterms:modified xsi:type="dcterms:W3CDTF">2021-09-07T10:48:00Z</dcterms:modified>
</cp:coreProperties>
</file>